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</w:tblGrid>
      <w:tr w:rsidR="00032B2B" w14:paraId="24063433" w14:textId="77777777" w:rsidTr="002C53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AD910" w14:textId="386D2A67" w:rsidR="00032B2B" w:rsidRPr="00FF4608" w:rsidRDefault="00FF4608" w:rsidP="00EB2AA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032B2B" w:rsidRPr="00FF4608">
              <w:rPr>
                <w:rFonts w:ascii="Times New Roman" w:eastAsia="等线" w:hAnsi="Times New Roman" w:cs="Times New Roman"/>
                <w:color w:val="000000"/>
                <w:sz w:val="22"/>
              </w:rPr>
              <w:t>uproptosis</w:t>
            </w:r>
            <w:proofErr w:type="spellEnd"/>
            <w:r w:rsidR="00032B2B" w:rsidRPr="00FF4608">
              <w:rPr>
                <w:rFonts w:ascii="Times New Roman" w:eastAsia="等线" w:hAnsi="Times New Roman" w:cs="Times New Roman"/>
                <w:color w:val="000000"/>
                <w:sz w:val="22"/>
              </w:rPr>
              <w:t>-related genes</w:t>
            </w:r>
          </w:p>
        </w:tc>
      </w:tr>
      <w:tr w:rsidR="00032B2B" w14:paraId="213F32F7" w14:textId="77777777" w:rsidTr="002C539C">
        <w:tc>
          <w:tcPr>
            <w:tcW w:w="0" w:type="auto"/>
            <w:tcBorders>
              <w:top w:val="single" w:sz="4" w:space="0" w:color="auto"/>
            </w:tcBorders>
          </w:tcPr>
          <w:tbl>
            <w:tblPr>
              <w:tblW w:w="1109" w:type="dxa"/>
              <w:tblLook w:val="04A0" w:firstRow="1" w:lastRow="0" w:firstColumn="1" w:lastColumn="0" w:noHBand="0" w:noVBand="1"/>
            </w:tblPr>
            <w:tblGrid>
              <w:gridCol w:w="1109"/>
            </w:tblGrid>
            <w:tr w:rsidR="002C539C" w:rsidRPr="00FF4608" w14:paraId="638F8280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1A83A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FDX1</w:t>
                  </w:r>
                </w:p>
              </w:tc>
            </w:tr>
            <w:tr w:rsidR="002C539C" w:rsidRPr="00FF4608" w14:paraId="539F54C2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E42A4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AS</w:t>
                  </w:r>
                </w:p>
              </w:tc>
            </w:tr>
            <w:tr w:rsidR="002C539C" w:rsidRPr="00FF4608" w14:paraId="2AAEC01D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385BF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IPT1</w:t>
                  </w:r>
                </w:p>
              </w:tc>
            </w:tr>
            <w:tr w:rsidR="002C539C" w:rsidRPr="00FF4608" w14:paraId="40824F2C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CD634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LD</w:t>
                  </w:r>
                </w:p>
              </w:tc>
            </w:tr>
            <w:tr w:rsidR="002C539C" w:rsidRPr="00FF4608" w14:paraId="21D32B3D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4335C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LAT</w:t>
                  </w:r>
                </w:p>
              </w:tc>
            </w:tr>
            <w:tr w:rsidR="002C539C" w:rsidRPr="00FF4608" w14:paraId="3B64930F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E7C55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DHA1</w:t>
                  </w:r>
                </w:p>
              </w:tc>
            </w:tr>
            <w:tr w:rsidR="002C539C" w:rsidRPr="00FF4608" w14:paraId="3BC5B432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A798C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DHB</w:t>
                  </w:r>
                </w:p>
              </w:tc>
            </w:tr>
            <w:tr w:rsidR="002C539C" w:rsidRPr="00FF4608" w14:paraId="24A55ACC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EAED1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TF1</w:t>
                  </w:r>
                </w:p>
              </w:tc>
            </w:tr>
            <w:tr w:rsidR="002C539C" w:rsidRPr="00FF4608" w14:paraId="6A838BEE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919E6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S</w:t>
                  </w:r>
                </w:p>
              </w:tc>
            </w:tr>
            <w:tr w:rsidR="002C539C" w:rsidRPr="00FF4608" w14:paraId="27C0BE66" w14:textId="77777777" w:rsidTr="002C539C">
              <w:trPr>
                <w:trHeight w:val="278"/>
              </w:trPr>
              <w:tc>
                <w:tcPr>
                  <w:tcW w:w="11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2192" w14:textId="77777777" w:rsidR="002C539C" w:rsidRPr="00FF4608" w:rsidRDefault="002C539C" w:rsidP="00EB2AAD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FF460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DKN2A</w:t>
                  </w:r>
                </w:p>
              </w:tc>
            </w:tr>
          </w:tbl>
          <w:p w14:paraId="1D0D45E5" w14:textId="77777777" w:rsidR="00032B2B" w:rsidRPr="00FF4608" w:rsidRDefault="00032B2B" w:rsidP="00EB2A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CF024D2" w14:textId="5462165D" w:rsidR="00352C4D" w:rsidRDefault="00352C4D"/>
    <w:sectPr w:rsidR="00352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0C107" w14:textId="77777777" w:rsidR="00F54500" w:rsidRDefault="00F54500" w:rsidP="00FF4608">
      <w:r>
        <w:separator/>
      </w:r>
    </w:p>
  </w:endnote>
  <w:endnote w:type="continuationSeparator" w:id="0">
    <w:p w14:paraId="174535A7" w14:textId="77777777" w:rsidR="00F54500" w:rsidRDefault="00F54500" w:rsidP="00FF4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A7B6C" w14:textId="77777777" w:rsidR="00F54500" w:rsidRDefault="00F54500" w:rsidP="00FF4608">
      <w:r>
        <w:separator/>
      </w:r>
    </w:p>
  </w:footnote>
  <w:footnote w:type="continuationSeparator" w:id="0">
    <w:p w14:paraId="3970498F" w14:textId="77777777" w:rsidR="00F54500" w:rsidRDefault="00F54500" w:rsidP="00FF4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Q3NjY0MDc0MDJX0lEKTi0uzszPAykwqgUAhHHf6CwAAAA="/>
  </w:docVars>
  <w:rsids>
    <w:rsidRoot w:val="00C041E6"/>
    <w:rsid w:val="00032B2B"/>
    <w:rsid w:val="002C539C"/>
    <w:rsid w:val="00352C4D"/>
    <w:rsid w:val="005D3D3D"/>
    <w:rsid w:val="009E6BFB"/>
    <w:rsid w:val="00C041E6"/>
    <w:rsid w:val="00D53145"/>
    <w:rsid w:val="00EB2AAD"/>
    <w:rsid w:val="00F54500"/>
    <w:rsid w:val="00FF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51929"/>
  <w15:chartTrackingRefBased/>
  <w15:docId w15:val="{D177B5C6-02A7-4EB7-B676-C72773C4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4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46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4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4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曜羽</dc:creator>
  <cp:keywords/>
  <dc:description/>
  <cp:lastModifiedBy>Wenjun Meng</cp:lastModifiedBy>
  <cp:revision>5</cp:revision>
  <dcterms:created xsi:type="dcterms:W3CDTF">2022-07-08T12:48:00Z</dcterms:created>
  <dcterms:modified xsi:type="dcterms:W3CDTF">2022-07-09T09:51:00Z</dcterms:modified>
</cp:coreProperties>
</file>